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1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The name and abbreviation of cancer in TCGA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60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lang w:val="en-US" w:eastAsia="zh-CN"/>
              </w:rPr>
              <w:t>abbreviation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vertAlign w:val="baseline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ACC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b/>
                <w:bCs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Adrenocortic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BLCA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Bladder Urotheli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BRCA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Breast invasive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CESC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Cervical squamous cell carcinoma and endocervic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CHOL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Cholangi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COAD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Colon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ESCA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Esophage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GBM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Glioblastoma multifor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HNSC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Head and Neck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KICH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Kidney Chromoph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KIRC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Kidney renal clear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KIRP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Kidney renal papillary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LGG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Brain Lower Grade 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LIHC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Liver hepatocellular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LUAD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Lung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LUSC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Lung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MESO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Mesothe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OV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Ovarian serous cyst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PAAD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PCPG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Pheochromocytoma and Paragan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PRAD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Prostate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READ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Rectum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SARC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SKCM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Skin Cutaneous 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STAD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Stomach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TGCT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Testicular Germ Cell Tum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THCA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Thyroid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THYM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Thym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UCEC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Uterine Corpus Endometri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UCS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Uterine Carcin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</w:tcPr>
          <w:p>
            <w:pPr>
              <w:rPr>
                <w:rFonts w:hint="default" w:ascii="Calibri" w:hAnsi="Calibri" w:cs="Calibri"/>
                <w:color w:val="auto"/>
                <w:vertAlign w:val="baseline"/>
              </w:rPr>
            </w:pPr>
            <w:r>
              <w:rPr>
                <w:rFonts w:hint="default" w:ascii="Calibri" w:hAnsi="Calibri" w:cs="Calibri"/>
                <w:color w:val="auto"/>
                <w:vertAlign w:val="baseline"/>
              </w:rPr>
              <w:t>UVM</w:t>
            </w:r>
          </w:p>
        </w:tc>
        <w:tc>
          <w:tcPr>
            <w:tcW w:w="6052" w:type="dxa"/>
          </w:tcPr>
          <w:p>
            <w:pPr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Uveal Melanoma</w:t>
            </w:r>
          </w:p>
        </w:tc>
      </w:tr>
    </w:tbl>
    <w:p/>
    <w:p>
      <w:pPr>
        <w:rPr>
          <w:rFonts w:hint="eastAsia" w:ascii="Calibri" w:hAnsi="Calibri" w:cs="Calibri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B104E1"/>
    <w:rsid w:val="29290406"/>
    <w:rsid w:val="341B555E"/>
    <w:rsid w:val="4EBB367B"/>
    <w:rsid w:val="4F3B44F5"/>
    <w:rsid w:val="5EF8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908</Characters>
  <Lines>0</Lines>
  <Paragraphs>0</Paragraphs>
  <TotalTime>0</TotalTime>
  <ScaleCrop>false</ScaleCrop>
  <LinksUpToDate>false</LinksUpToDate>
  <CharactersWithSpaces>97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9:21:00Z</dcterms:created>
  <dc:creator>DELL</dc:creator>
  <cp:lastModifiedBy>family</cp:lastModifiedBy>
  <dcterms:modified xsi:type="dcterms:W3CDTF">2022-04-21T02:2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79453B34CB64819A419184AED15D4E7</vt:lpwstr>
  </property>
</Properties>
</file>